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0C3BA" w14:textId="77777777" w:rsidR="001A0883" w:rsidRPr="00874695" w:rsidRDefault="001A0883">
      <w:pPr>
        <w:rPr>
          <w:b/>
          <w:bCs/>
        </w:rPr>
      </w:pPr>
      <w:r w:rsidRPr="00874695">
        <w:rPr>
          <w:b/>
          <w:bCs/>
        </w:rPr>
        <w:t>Older males:</w:t>
      </w:r>
    </w:p>
    <w:p w14:paraId="68AE7248" w14:textId="3022C3B8" w:rsidR="001A0883" w:rsidRDefault="001A0883">
      <w:r>
        <w:t xml:space="preserve">age: </w:t>
      </w:r>
      <w:r>
        <w:t>z-statistic 10.100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&lt; 0.0001</w:t>
      </w:r>
      <w:r>
        <w:t xml:space="preserve">; </w:t>
      </w:r>
      <w:r>
        <w:t>95% CI of observed proportion 96.45% to 100.00%</w:t>
      </w:r>
    </w:p>
    <w:p w14:paraId="4B5304A2" w14:textId="0C53566B" w:rsidR="000712ED" w:rsidRDefault="001A0883">
      <w:r>
        <w:t xml:space="preserve">education: </w:t>
      </w:r>
      <w:r>
        <w:t>z-statistic 0.788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= 0.4308</w:t>
      </w:r>
      <w:r>
        <w:t xml:space="preserve">; </w:t>
      </w:r>
      <w:r>
        <w:t>95% CI of observed proportion 43.75% to 63.82%</w:t>
      </w:r>
    </w:p>
    <w:p w14:paraId="2BF78DFE" w14:textId="67CDD792" w:rsidR="001A0883" w:rsidRDefault="001A0883">
      <w:r>
        <w:t xml:space="preserve">gender: </w:t>
      </w:r>
      <w:r>
        <w:t>z-statistic 3.171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= 0.0015</w:t>
      </w:r>
      <w:r>
        <w:t xml:space="preserve">; </w:t>
      </w:r>
      <w:r>
        <w:t>95% CI of observed proportion 55.64% to 74.82%</w:t>
      </w:r>
    </w:p>
    <w:p w14:paraId="4855B301" w14:textId="4D49E17D" w:rsidR="001A0883" w:rsidRDefault="001A0883">
      <w:r>
        <w:t xml:space="preserve">Income: </w:t>
      </w:r>
      <w:r>
        <w:t>z-statistic 1.394</w:t>
      </w:r>
      <w:r>
        <w:t xml:space="preserve">; </w:t>
      </w:r>
      <w:r>
        <w:t>Significance level  P = 0.1634</w:t>
      </w:r>
      <w:r>
        <w:t xml:space="preserve">; </w:t>
      </w:r>
      <w:r>
        <w:t>95% CI of observed proportion 46.72% to 66.67%</w:t>
      </w:r>
    </w:p>
    <w:p w14:paraId="265C6608" w14:textId="2F82AF0B" w:rsidR="001A0883" w:rsidRPr="00874695" w:rsidRDefault="001A0883">
      <w:pPr>
        <w:rPr>
          <w:b/>
          <w:bCs/>
        </w:rPr>
      </w:pPr>
      <w:r w:rsidRPr="00874695">
        <w:rPr>
          <w:b/>
          <w:bCs/>
        </w:rPr>
        <w:t>Uni educated males:</w:t>
      </w:r>
    </w:p>
    <w:p w14:paraId="3CD377A3" w14:textId="37EC7F01" w:rsidR="001A0883" w:rsidRDefault="001A0883" w:rsidP="001A0883">
      <w:r>
        <w:t>age: z-statistic 9.695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&lt; 0.0001</w:t>
      </w:r>
      <w:r>
        <w:t xml:space="preserve">; </w:t>
      </w:r>
      <w:r>
        <w:t>95% CI of observed proportion 96.15% to 100.00%</w:t>
      </w:r>
    </w:p>
    <w:p w14:paraId="17A1740C" w14:textId="3BDBDCE9" w:rsidR="001A0883" w:rsidRDefault="001A0883" w:rsidP="001A0883">
      <w:r>
        <w:t>education: z-statistic 9.695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&lt; 0.0001</w:t>
      </w:r>
      <w:r>
        <w:t xml:space="preserve">; </w:t>
      </w:r>
      <w:r>
        <w:t>95% CI of observed proportion 96.15% to 100.00%</w:t>
      </w:r>
    </w:p>
    <w:p w14:paraId="61858494" w14:textId="6D1C4E5B" w:rsidR="001A0883" w:rsidRDefault="001A0883" w:rsidP="001A0883">
      <w:r>
        <w:t>gender: z-statistic 9.695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&lt; 0.0001</w:t>
      </w:r>
      <w:r>
        <w:t xml:space="preserve">; </w:t>
      </w:r>
      <w:r>
        <w:t>95% CI of observed proportion 96.15% to 100.00%</w:t>
      </w:r>
    </w:p>
    <w:p w14:paraId="61AAA64F" w14:textId="41C8E914" w:rsidR="001A0883" w:rsidRDefault="001A0883" w:rsidP="001A0883">
      <w:r>
        <w:t>Income: z-statistic 1.648</w:t>
      </w:r>
      <w:r>
        <w:t xml:space="preserve">; </w:t>
      </w:r>
      <w:r>
        <w:t xml:space="preserve">Significance </w:t>
      </w:r>
      <w:r w:rsidR="002336FB">
        <w:t>level P</w:t>
      </w:r>
      <w:r>
        <w:t xml:space="preserve"> = 0.0993</w:t>
      </w:r>
      <w:r>
        <w:t xml:space="preserve">; </w:t>
      </w:r>
      <w:r>
        <w:t>95% CI of observed proportion 47.87% to 68.58%</w:t>
      </w:r>
    </w:p>
    <w:p w14:paraId="0D9FE8E2" w14:textId="77777777" w:rsidR="001A0883" w:rsidRPr="00874695" w:rsidRDefault="001A0883" w:rsidP="001A0883">
      <w:pPr>
        <w:rPr>
          <w:b/>
          <w:bCs/>
        </w:rPr>
      </w:pPr>
      <w:r w:rsidRPr="00874695">
        <w:rPr>
          <w:b/>
          <w:bCs/>
        </w:rPr>
        <w:t>Uni-educated females:</w:t>
      </w:r>
    </w:p>
    <w:p w14:paraId="4AB5E830" w14:textId="55E9C44A" w:rsidR="001A0883" w:rsidRDefault="001A0883" w:rsidP="001A0883">
      <w:r>
        <w:t xml:space="preserve">age: </w:t>
      </w:r>
      <w:r w:rsidR="00874695">
        <w:t>z-statistic 9.592</w:t>
      </w:r>
      <w:r w:rsidR="00874695">
        <w:t xml:space="preserve">; </w:t>
      </w:r>
      <w:r w:rsidR="00874695">
        <w:t xml:space="preserve">Significance </w:t>
      </w:r>
      <w:r w:rsidR="002336FB">
        <w:t>level P</w:t>
      </w:r>
      <w:r w:rsidR="00874695">
        <w:t xml:space="preserve"> &lt; 0.0001</w:t>
      </w:r>
      <w:r w:rsidR="00874695">
        <w:t xml:space="preserve">; </w:t>
      </w:r>
      <w:r w:rsidR="00874695">
        <w:t>95% CI of observed proportion 96.07% to 100.00%</w:t>
      </w:r>
    </w:p>
    <w:p w14:paraId="3F995B38" w14:textId="02826A2D" w:rsidR="001A0883" w:rsidRDefault="001A0883" w:rsidP="001A0883">
      <w:r>
        <w:t xml:space="preserve">education: </w:t>
      </w:r>
      <w:r w:rsidR="00874695">
        <w:t xml:space="preserve">z-statistic 9.592; Significance </w:t>
      </w:r>
      <w:r w:rsidR="002336FB">
        <w:t>level P</w:t>
      </w:r>
      <w:r w:rsidR="00874695">
        <w:t xml:space="preserve"> &lt; 0.0001; 95% CI of observed proportion 96.07% to 100.00%</w:t>
      </w:r>
    </w:p>
    <w:p w14:paraId="794D4EC1" w14:textId="2365F26E" w:rsidR="001A0883" w:rsidRDefault="001A0883" w:rsidP="001A0883">
      <w:r>
        <w:t xml:space="preserve">gender: </w:t>
      </w:r>
      <w:r w:rsidR="00874695">
        <w:t xml:space="preserve">z-statistic 9.592; Significance </w:t>
      </w:r>
      <w:r w:rsidR="002336FB">
        <w:t>level P</w:t>
      </w:r>
      <w:r w:rsidR="00874695">
        <w:t xml:space="preserve"> &lt; 0.0001; 95% CI of observed proportion 96.07% to 100.00%</w:t>
      </w:r>
    </w:p>
    <w:p w14:paraId="25D33308" w14:textId="71F6F057" w:rsidR="001A0883" w:rsidRDefault="001A0883" w:rsidP="001A0883">
      <w:r>
        <w:t>Income:</w:t>
      </w:r>
      <w:r w:rsidR="00874695">
        <w:t xml:space="preserve"> </w:t>
      </w:r>
      <w:r w:rsidR="002336FB">
        <w:t>z-statistic 1.458</w:t>
      </w:r>
      <w:r w:rsidR="002336FB">
        <w:t xml:space="preserve">; </w:t>
      </w:r>
      <w:r w:rsidR="002336FB">
        <w:t>Significance level P = 0.1449</w:t>
      </w:r>
      <w:r w:rsidR="002336FB">
        <w:t xml:space="preserve">; </w:t>
      </w:r>
      <w:r w:rsidR="002336FB">
        <w:t xml:space="preserve">95% CI of observed proportion </w:t>
      </w:r>
      <w:r w:rsidR="002336FB">
        <w:tab/>
        <w:t>46.85% to 67.84%</w:t>
      </w:r>
    </w:p>
    <w:p w14:paraId="67897B86" w14:textId="6BFBF1D8" w:rsidR="001A0883" w:rsidRPr="00874695" w:rsidRDefault="001A0883" w:rsidP="001A0883">
      <w:pPr>
        <w:rPr>
          <w:b/>
          <w:bCs/>
        </w:rPr>
      </w:pPr>
      <w:r w:rsidRPr="00874695">
        <w:rPr>
          <w:b/>
          <w:bCs/>
        </w:rPr>
        <w:t>Secondary-educated females:</w:t>
      </w:r>
    </w:p>
    <w:p w14:paraId="488392EA" w14:textId="7E1215B5" w:rsidR="00874695" w:rsidRDefault="001A0883" w:rsidP="002336FB">
      <w:r>
        <w:t xml:space="preserve">age: </w:t>
      </w:r>
      <w:r w:rsidR="002336FB">
        <w:t>z-statistic 9.000</w:t>
      </w:r>
      <w:r w:rsidR="002336FB">
        <w:t xml:space="preserve">; </w:t>
      </w:r>
      <w:r w:rsidR="002336FB">
        <w:t>Significance level  P &lt; 0.0001</w:t>
      </w:r>
      <w:r w:rsidR="002336FB">
        <w:t xml:space="preserve">; </w:t>
      </w:r>
      <w:r w:rsidR="002336FB">
        <w:t>95% CI of observed proportion 95.55% to 100.00%</w:t>
      </w:r>
    </w:p>
    <w:p w14:paraId="4F4D377D" w14:textId="1AAF0C9D" w:rsidR="001A0883" w:rsidRDefault="001A0883" w:rsidP="001A0883"/>
    <w:p w14:paraId="60569F02" w14:textId="3F069AA8" w:rsidR="001A0883" w:rsidRDefault="001A0883" w:rsidP="001A0883">
      <w:r>
        <w:lastRenderedPageBreak/>
        <w:t xml:space="preserve">education: </w:t>
      </w:r>
      <w:r w:rsidR="002336FB">
        <w:t>z-statistic 9.000</w:t>
      </w:r>
      <w:r w:rsidR="002336FB">
        <w:t xml:space="preserve">; </w:t>
      </w:r>
      <w:r w:rsidR="002336FB">
        <w:t>Significance level  P &lt; 0.0001</w:t>
      </w:r>
      <w:r w:rsidR="002336FB">
        <w:t xml:space="preserve">; </w:t>
      </w:r>
      <w:r w:rsidR="002336FB">
        <w:t>95% CI of observed proportion 95.55% to 100.00%</w:t>
      </w:r>
    </w:p>
    <w:p w14:paraId="761EFF71" w14:textId="42B2F643" w:rsidR="001A0883" w:rsidRDefault="001A0883" w:rsidP="001A0883">
      <w:r>
        <w:t xml:space="preserve">gender: </w:t>
      </w:r>
      <w:r w:rsidR="002336FB">
        <w:t>z-statistic</w:t>
      </w:r>
      <w:r w:rsidR="002336FB">
        <w:t xml:space="preserve"> </w:t>
      </w:r>
      <w:r w:rsidR="002336FB">
        <w:t>9.000</w:t>
      </w:r>
      <w:r w:rsidR="002336FB">
        <w:t xml:space="preserve">; </w:t>
      </w:r>
      <w:r w:rsidR="002336FB">
        <w:t>Significance level P &lt; 0.0001</w:t>
      </w:r>
      <w:r w:rsidR="002336FB">
        <w:t xml:space="preserve">; </w:t>
      </w:r>
      <w:r w:rsidR="002336FB">
        <w:t>95% CI of observed proportion 95.55% to 100.00%</w:t>
      </w:r>
    </w:p>
    <w:p w14:paraId="3B79EB86" w14:textId="6FE6C26F" w:rsidR="001A0883" w:rsidRDefault="001A0883" w:rsidP="001A0883">
      <w:r>
        <w:t xml:space="preserve">Income: </w:t>
      </w:r>
      <w:r w:rsidR="002336FB">
        <w:t>z-statistic 9.000</w:t>
      </w:r>
      <w:r w:rsidR="002336FB">
        <w:t xml:space="preserve">; </w:t>
      </w:r>
      <w:r w:rsidR="002336FB">
        <w:t>Significance level P &lt; 0.0001</w:t>
      </w:r>
      <w:r w:rsidR="002336FB">
        <w:t xml:space="preserve">; </w:t>
      </w:r>
      <w:r w:rsidR="002336FB">
        <w:t>95% CI of observed proportion</w:t>
      </w:r>
      <w:r w:rsidR="002336FB">
        <w:t xml:space="preserve"> </w:t>
      </w:r>
      <w:r w:rsidR="002336FB">
        <w:t>95.55% to 100.00%</w:t>
      </w:r>
    </w:p>
    <w:p w14:paraId="30772D75" w14:textId="31B40D25" w:rsidR="001A0883" w:rsidRPr="00874695" w:rsidRDefault="001A0883" w:rsidP="001A0883">
      <w:pPr>
        <w:rPr>
          <w:b/>
          <w:bCs/>
        </w:rPr>
      </w:pPr>
      <w:r w:rsidRPr="00874695">
        <w:rPr>
          <w:b/>
          <w:bCs/>
        </w:rPr>
        <w:t>Secondary-educated higher-income:</w:t>
      </w:r>
    </w:p>
    <w:p w14:paraId="4FF2A1E6" w14:textId="39400132" w:rsidR="001A0883" w:rsidRDefault="001A0883" w:rsidP="001A0883">
      <w:r>
        <w:t xml:space="preserve">age: </w:t>
      </w:r>
      <w:r w:rsidR="00685CFE">
        <w:t>z-statistic 8.000</w:t>
      </w:r>
      <w:r w:rsidR="00685CFE">
        <w:t xml:space="preserve">; </w:t>
      </w:r>
      <w:r w:rsidR="00685CFE">
        <w:t>Significance level  P &lt; 0.0001</w:t>
      </w:r>
      <w:r w:rsidR="00685CFE">
        <w:t xml:space="preserve">; </w:t>
      </w:r>
      <w:r w:rsidR="00685CFE">
        <w:t>95% CI of observed proportion 94.40% to 100.00%</w:t>
      </w:r>
    </w:p>
    <w:p w14:paraId="2A39E686" w14:textId="53F3EC4D" w:rsidR="001A0883" w:rsidRDefault="001A0883" w:rsidP="001A0883">
      <w:r>
        <w:t xml:space="preserve">education: </w:t>
      </w:r>
      <w:r w:rsidR="00685CFE">
        <w:t>z-statistic 8.000</w:t>
      </w:r>
      <w:r w:rsidR="00685CFE">
        <w:t xml:space="preserve">; </w:t>
      </w:r>
      <w:r w:rsidR="00685CFE">
        <w:t>Significance level P &lt; 0.0001</w:t>
      </w:r>
      <w:r w:rsidR="00685CFE">
        <w:t xml:space="preserve">; </w:t>
      </w:r>
      <w:r w:rsidR="00685CFE">
        <w:t xml:space="preserve">95% CI of observed proportion </w:t>
      </w:r>
      <w:r w:rsidR="00685CFE">
        <w:tab/>
        <w:t>94.40% to 100.00%</w:t>
      </w:r>
    </w:p>
    <w:p w14:paraId="0A4D60B9" w14:textId="3A8A6199" w:rsidR="001A0883" w:rsidRDefault="001A0883" w:rsidP="001A0883">
      <w:r>
        <w:t xml:space="preserve">gender: </w:t>
      </w:r>
      <w:r w:rsidR="00874695">
        <w:t>z-statistic 0.992</w:t>
      </w:r>
      <w:r w:rsidR="00874695">
        <w:t xml:space="preserve">; </w:t>
      </w:r>
      <w:r w:rsidR="00874695">
        <w:t>Significance level  P = 0.3212</w:t>
      </w:r>
      <w:r w:rsidR="00874695">
        <w:t xml:space="preserve">; </w:t>
      </w:r>
      <w:r w:rsidR="00874695">
        <w:t>95% CI of observed proportion 43.23% to 68.58%</w:t>
      </w:r>
    </w:p>
    <w:p w14:paraId="63690BB2" w14:textId="5D52098E" w:rsidR="001A0883" w:rsidRDefault="001A0883" w:rsidP="001A0883">
      <w:r>
        <w:t xml:space="preserve">Income: </w:t>
      </w:r>
      <w:r w:rsidR="00685CFE">
        <w:t>z-statistic 8.000</w:t>
      </w:r>
      <w:r w:rsidR="00685CFE">
        <w:t xml:space="preserve">; </w:t>
      </w:r>
      <w:r w:rsidR="00685CFE">
        <w:t>Significance level  P &lt; 0.0001</w:t>
      </w:r>
      <w:r w:rsidR="00685CFE">
        <w:t xml:space="preserve">; </w:t>
      </w:r>
      <w:r w:rsidR="00685CFE">
        <w:t>95% CI of observed proportion 94.40% to 100.00%</w:t>
      </w:r>
    </w:p>
    <w:p w14:paraId="4BBB55BC" w14:textId="1AD3A51D" w:rsidR="001A0883" w:rsidRPr="00874695" w:rsidRDefault="001A0883" w:rsidP="001A0883">
      <w:pPr>
        <w:rPr>
          <w:b/>
          <w:bCs/>
        </w:rPr>
      </w:pPr>
      <w:r w:rsidRPr="00874695">
        <w:rPr>
          <w:b/>
          <w:bCs/>
        </w:rPr>
        <w:t>Secondary-educated males:</w:t>
      </w:r>
    </w:p>
    <w:p w14:paraId="65D01911" w14:textId="3347F125" w:rsidR="001A0883" w:rsidRDefault="001A0883" w:rsidP="001A0883">
      <w:r>
        <w:t xml:space="preserve">age: </w:t>
      </w:r>
      <w:r w:rsidR="00685CFE">
        <w:t>z-statistic 7.874</w:t>
      </w:r>
      <w:r w:rsidR="00685CFE">
        <w:t xml:space="preserve">; </w:t>
      </w:r>
      <w:r w:rsidR="00685CFE">
        <w:t>Significance level P &lt; 0.0001</w:t>
      </w:r>
      <w:r w:rsidR="00685CFE">
        <w:t xml:space="preserve">; </w:t>
      </w:r>
      <w:r w:rsidR="00685CFE">
        <w:t>95% CI of observed proportion 94.22% to 100.00%</w:t>
      </w:r>
    </w:p>
    <w:p w14:paraId="7B5E99BB" w14:textId="58A3BDC5" w:rsidR="001A0883" w:rsidRDefault="001A0883" w:rsidP="001A0883">
      <w:r>
        <w:t xml:space="preserve">education: </w:t>
      </w:r>
      <w:r w:rsidR="00685CFE">
        <w:t>z-statistic 7.874</w:t>
      </w:r>
      <w:r w:rsidR="00685CFE">
        <w:t xml:space="preserve">; </w:t>
      </w:r>
      <w:r w:rsidR="00685CFE">
        <w:t>Significance level  P &lt; 0.0001</w:t>
      </w:r>
      <w:r w:rsidR="00685CFE">
        <w:t xml:space="preserve">; </w:t>
      </w:r>
      <w:r w:rsidR="00685CFE">
        <w:t>95% CI of observed proportion</w:t>
      </w:r>
      <w:r w:rsidR="00685CFE">
        <w:t xml:space="preserve"> </w:t>
      </w:r>
      <w:r w:rsidR="00685CFE">
        <w:t>94.22% to 100.00%</w:t>
      </w:r>
      <w:bookmarkStart w:id="0" w:name="_Hlk127802950"/>
    </w:p>
    <w:bookmarkEnd w:id="0"/>
    <w:p w14:paraId="773CA519" w14:textId="5117DDED" w:rsidR="001A0883" w:rsidRDefault="001A0883" w:rsidP="001A0883">
      <w:r>
        <w:t xml:space="preserve">gender: </w:t>
      </w:r>
      <w:r w:rsidR="00685CFE">
        <w:t>z-statistic 7.874</w:t>
      </w:r>
      <w:r w:rsidR="00685CFE">
        <w:t xml:space="preserve">; </w:t>
      </w:r>
      <w:r w:rsidR="00685CFE">
        <w:t>Significance level  P &lt; 0.0001</w:t>
      </w:r>
      <w:r w:rsidR="00685CFE">
        <w:t xml:space="preserve">; </w:t>
      </w:r>
      <w:r w:rsidR="00685CFE">
        <w:t>95% CI of observed proportion 94.22% to 100.00%</w:t>
      </w:r>
    </w:p>
    <w:p w14:paraId="44720900" w14:textId="6FE220F9" w:rsidR="001A0883" w:rsidRDefault="001A0883" w:rsidP="001A0883">
      <w:r>
        <w:t xml:space="preserve">Income: </w:t>
      </w:r>
      <w:r w:rsidR="00685CFE">
        <w:t>z-statistic 7.874</w:t>
      </w:r>
      <w:r w:rsidR="00685CFE">
        <w:t xml:space="preserve">; </w:t>
      </w:r>
      <w:r w:rsidR="00685CFE">
        <w:t>Significance level P &lt; 0.0001</w:t>
      </w:r>
      <w:r w:rsidR="00685CFE">
        <w:t xml:space="preserve">; </w:t>
      </w:r>
      <w:r w:rsidR="00685CFE">
        <w:t>95% CI of observed proportion 94.22% to 100.00%</w:t>
      </w:r>
    </w:p>
    <w:p w14:paraId="31D60F55" w14:textId="5251225B" w:rsidR="001A0883" w:rsidRDefault="001A0883" w:rsidP="001A0883">
      <w:r>
        <w:br/>
      </w:r>
    </w:p>
    <w:p w14:paraId="4382074C" w14:textId="77777777" w:rsidR="001A0883" w:rsidRDefault="001A0883"/>
    <w:sectPr w:rsidR="001A08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648"/>
    <w:rsid w:val="000712ED"/>
    <w:rsid w:val="001A0883"/>
    <w:rsid w:val="002336FB"/>
    <w:rsid w:val="00685CFE"/>
    <w:rsid w:val="00874695"/>
    <w:rsid w:val="00E56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524E4"/>
  <w15:chartTrackingRefBased/>
  <w15:docId w15:val="{10BBA47F-D9AA-49E4-A02F-47977F860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theme="minorBidi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02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Vassilev</dc:creator>
  <cp:keywords/>
  <dc:description/>
  <cp:lastModifiedBy>Philip Vassilev</cp:lastModifiedBy>
  <cp:revision>3</cp:revision>
  <dcterms:created xsi:type="dcterms:W3CDTF">2023-02-20T15:06:00Z</dcterms:created>
  <dcterms:modified xsi:type="dcterms:W3CDTF">2023-02-20T15:30:00Z</dcterms:modified>
</cp:coreProperties>
</file>